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E5219" w14:textId="27EB6E6C" w:rsidR="00B56AB1" w:rsidRDefault="00B56AB1" w:rsidP="00B56A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7686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 xml:space="preserve">. Average SES effects in </w:t>
      </w:r>
      <w:r>
        <w:rPr>
          <w:rFonts w:ascii="Times New Roman" w:hAnsi="Times New Roman" w:cs="Times New Roman"/>
          <w:sz w:val="24"/>
          <w:szCs w:val="24"/>
        </w:rPr>
        <w:t>self-regulation skills for children aged 43-50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1937"/>
        <w:gridCol w:w="1974"/>
        <w:gridCol w:w="2129"/>
        <w:gridCol w:w="2262"/>
      </w:tblGrid>
      <w:tr w:rsidR="00B56AB1" w:rsidRPr="002C7325" w14:paraId="34F94531" w14:textId="77777777" w:rsidTr="00331125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3DAE" w14:textId="77777777" w:rsidR="00B56AB1" w:rsidRPr="002C7325" w:rsidRDefault="00B56AB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9AE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097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B54E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0DF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B56AB1" w:rsidRPr="002C7325" w14:paraId="3E6E9141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BE5" w14:textId="77777777" w:rsidR="00B56AB1" w:rsidRPr="002C7325" w:rsidRDefault="00B56AB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AE5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-Cog/So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97B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Leiter Emo/R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768E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arent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FB60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Dysregulation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EF - 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rovider)</w:t>
            </w:r>
          </w:p>
        </w:tc>
      </w:tr>
      <w:tr w:rsidR="00B56AB1" w:rsidRPr="002C7325" w14:paraId="25CF4A94" w14:textId="77777777" w:rsidTr="00331125">
        <w:trPr>
          <w:trHeight w:val="255"/>
        </w:trPr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C5C" w14:textId="77777777" w:rsidR="00B56AB1" w:rsidRPr="002C7325" w:rsidRDefault="00B56AB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75C8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3C3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5BF7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18D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31125" w:rsidRPr="002C7325" w14:paraId="4A588601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C6C4" w14:textId="77777777" w:rsidR="00331125" w:rsidRPr="002C7325" w:rsidRDefault="00331125" w:rsidP="00331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D1F" w14:textId="4A28549A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0F6B" w14:textId="7708A9B7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557" w14:textId="6A5059AB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0A9" w14:textId="60E699C9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32*</w:t>
            </w:r>
          </w:p>
        </w:tc>
      </w:tr>
      <w:tr w:rsidR="00331125" w:rsidRPr="002C7325" w14:paraId="63495318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08F" w14:textId="77777777" w:rsidR="00331125" w:rsidRPr="002C73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2E1" w14:textId="594EB80B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17 - 0.2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EE9" w14:textId="1EA8F39C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21 - 0.22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044B" w14:textId="6FAED5E5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26 - 0.18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0A2" w14:textId="2B85F04E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59 - -0.06)</w:t>
            </w:r>
          </w:p>
        </w:tc>
      </w:tr>
      <w:tr w:rsidR="00331125" w:rsidRPr="002C7325" w14:paraId="387F5C85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9B0F" w14:textId="77777777" w:rsidR="00331125" w:rsidRPr="002C7325" w:rsidRDefault="00331125" w:rsidP="00331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208" w14:textId="3426D54A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F6F7" w14:textId="09305845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774" w14:textId="6FB26B9A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8D4" w14:textId="12B3B08F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35*</w:t>
            </w:r>
          </w:p>
        </w:tc>
      </w:tr>
      <w:tr w:rsidR="00331125" w:rsidRPr="002C7325" w14:paraId="3CD40C5D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3A4E" w14:textId="77777777" w:rsidR="00331125" w:rsidRPr="002C73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999" w14:textId="2FA4F1D0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23 - 0.2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351" w14:textId="7FF8AE94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28 - 0.21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102" w14:textId="13BA1A4A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29 - 0.22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79C" w14:textId="45C5FEAC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66 - -0.04)</w:t>
            </w:r>
          </w:p>
        </w:tc>
      </w:tr>
      <w:tr w:rsidR="00331125" w:rsidRPr="002C7325" w14:paraId="68C86125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CD2" w14:textId="77777777" w:rsidR="00331125" w:rsidRPr="002C7325" w:rsidRDefault="00331125" w:rsidP="00331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062" w14:textId="28D6671B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D02" w14:textId="21C62EBA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B31" w14:textId="261418B0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29BF" w14:textId="6AE4190E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-0.39*</w:t>
            </w:r>
          </w:p>
        </w:tc>
      </w:tr>
      <w:tr w:rsidR="00331125" w:rsidRPr="002C7325" w14:paraId="203EA1F0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3B2" w14:textId="77777777" w:rsidR="00331125" w:rsidRPr="002C73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C26" w14:textId="23C04DB5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01 - 0.4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AA4" w14:textId="61445321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13 - 0.37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171" w14:textId="5204DCF0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49 - 0.03)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A0D" w14:textId="5A51AF9F" w:rsidR="00331125" w:rsidRPr="00331125" w:rsidRDefault="00331125" w:rsidP="0033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1125">
              <w:rPr>
                <w:rFonts w:ascii="Times New Roman" w:hAnsi="Times New Roman" w:cs="Times New Roman"/>
                <w:sz w:val="24"/>
                <w:szCs w:val="24"/>
              </w:rPr>
              <w:t>(-0.71 - -0.08)</w:t>
            </w:r>
          </w:p>
        </w:tc>
      </w:tr>
      <w:tr w:rsidR="00B56AB1" w:rsidRPr="002C7325" w14:paraId="763B4B41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262B" w14:textId="77777777" w:rsidR="00B56AB1" w:rsidRPr="002C7325" w:rsidRDefault="00B56AB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F904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ED89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8DDD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431B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56AB1" w:rsidRPr="002C7325" w14:paraId="35C54608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88E3" w14:textId="77777777" w:rsidR="00B56AB1" w:rsidRPr="002C7325" w:rsidRDefault="00B56AB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9D5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126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7AB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E25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</w:tr>
      <w:tr w:rsidR="00B56AB1" w:rsidRPr="002C7325" w14:paraId="262F59D3" w14:textId="77777777" w:rsidTr="00331125">
        <w:trPr>
          <w:trHeight w:val="255"/>
        </w:trPr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1C6CA8" w14:textId="77777777" w:rsidR="00B56AB1" w:rsidRPr="002C7325" w:rsidRDefault="00B56AB1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15B60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9B2C8C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08B2F3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6080A" w14:textId="77777777" w:rsidR="00B56AB1" w:rsidRPr="002C7325" w:rsidRDefault="00B56AB1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065733AF" w14:textId="5FC087CE" w:rsidR="00724CAD" w:rsidRPr="005757AF" w:rsidRDefault="00724CAD" w:rsidP="00724CAD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187778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187778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5A66794B" w14:textId="77777777" w:rsidR="00724CAD" w:rsidRDefault="00724CAD" w:rsidP="00724CAD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02EA8326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0tTC2tDA2NzJQ0lEKTi0uzszPAykwqwUArGSH1ywAAAA="/>
  </w:docVars>
  <w:rsids>
    <w:rsidRoot w:val="00B56AB1"/>
    <w:rsid w:val="00187778"/>
    <w:rsid w:val="00331125"/>
    <w:rsid w:val="00693D7B"/>
    <w:rsid w:val="00724CAD"/>
    <w:rsid w:val="00B56AB1"/>
    <w:rsid w:val="00B76860"/>
    <w:rsid w:val="00D9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8E6D"/>
  <w15:chartTrackingRefBased/>
  <w15:docId w15:val="{09C3753E-9430-45A5-A711-DA286DA50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5:00Z</dcterms:created>
  <dcterms:modified xsi:type="dcterms:W3CDTF">2022-05-25T17:08:00Z</dcterms:modified>
</cp:coreProperties>
</file>